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7A0" w:rsidRPr="004147A0" w:rsidRDefault="004147A0" w:rsidP="000A7F7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ces </w:t>
      </w:r>
    </w:p>
    <w:p w:rsidR="000A7F7A" w:rsidRDefault="000A7F7A" w:rsidP="000A7F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5A23">
        <w:rPr>
          <w:rFonts w:ascii="Times New Roman" w:hAnsi="Times New Roman" w:cs="Times New Roman"/>
          <w:i/>
          <w:sz w:val="24"/>
          <w:szCs w:val="24"/>
        </w:rPr>
        <w:t>Appendix 1</w:t>
      </w:r>
      <w:r w:rsidRPr="00205A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 Primary Care Providers Interview Guide</w:t>
      </w:r>
    </w:p>
    <w:p w:rsidR="000A7F7A" w:rsidRDefault="000A7F7A" w:rsidP="000A7F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A7F7A" w:rsidRPr="00CA6766" w:rsidRDefault="000A7F7A" w:rsidP="000A7F7A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imary care providers</w:t>
      </w:r>
      <w:r w:rsidRPr="00CA6766">
        <w:rPr>
          <w:rFonts w:ascii="Times New Roman" w:eastAsia="Times New Roman" w:hAnsi="Times New Roman" w:cs="Times New Roman"/>
          <w:b/>
          <w:sz w:val="24"/>
          <w:szCs w:val="24"/>
        </w:rPr>
        <w:t xml:space="preserve"> interview guide </w:t>
      </w:r>
    </w:p>
    <w:p w:rsidR="000A7F7A" w:rsidRPr="00DF4A37" w:rsidRDefault="000A7F7A" w:rsidP="000A7F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Hell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hank you for agreeing to participate in this interview</w:t>
      </w:r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A6766">
        <w:rPr>
          <w:rFonts w:ascii="Times New Roman" w:eastAsia="Times New Roman" w:hAnsi="Times New Roman" w:cs="Times New Roman"/>
          <w:sz w:val="24"/>
          <w:szCs w:val="24"/>
          <w:highlight w:val="white"/>
        </w:rPr>
        <w:t>Please, tell us a little about your main role and activities in this facility. How much have your responsibilities been changed after the COVID-19 pandemic?</w:t>
      </w:r>
    </w:p>
    <w:p w:rsidR="000A7F7A" w:rsidRPr="00CA6766" w:rsidRDefault="000A7F7A" w:rsidP="000A7F7A">
      <w:pPr>
        <w:spacing w:line="240" w:lineRule="auto"/>
        <w:ind w:left="-28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i/>
          <w:sz w:val="24"/>
          <w:szCs w:val="24"/>
        </w:rPr>
        <w:t>Now let us talk about the extent of healthcare providers’ involvement in the risk communication with the community regarding the COVID-19.</w:t>
      </w:r>
    </w:p>
    <w:p w:rsidR="000A7F7A" w:rsidRPr="00CA6766" w:rsidRDefault="000A7F7A" w:rsidP="000A7F7A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CA6766">
        <w:rPr>
          <w:rFonts w:ascii="Times New Roman" w:eastAsia="Times New Roman" w:hAnsi="Times New Roman" w:cs="Times New Roman"/>
          <w:sz w:val="24"/>
          <w:szCs w:val="24"/>
          <w:highlight w:val="white"/>
        </w:rPr>
        <w:t>What can you say about the awareness-raising activities on COVID-19 in the country? For example, what do you think about the methods and communication channels that were used to inform the public. </w:t>
      </w:r>
    </w:p>
    <w:p w:rsidR="000A7F7A" w:rsidRPr="00CA6766" w:rsidRDefault="000A7F7A" w:rsidP="000A7F7A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How targ</w:t>
      </w:r>
      <w:r>
        <w:rPr>
          <w:rFonts w:ascii="Times New Roman" w:eastAsia="Times New Roman" w:hAnsi="Times New Roman" w:cs="Times New Roman"/>
          <w:sz w:val="24"/>
          <w:szCs w:val="24"/>
        </w:rPr>
        <w:t>eted, timely and continuous</w:t>
      </w:r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y</w:t>
      </w:r>
      <w:r w:rsidRPr="00CA6766">
        <w:rPr>
          <w:rFonts w:ascii="Times New Roman" w:eastAsia="Times New Roman" w:hAnsi="Times New Roman" w:cs="Times New Roman"/>
          <w:sz w:val="24"/>
          <w:szCs w:val="24"/>
        </w:rPr>
        <w:t>. </w:t>
      </w:r>
    </w:p>
    <w:p w:rsidR="000A7F7A" w:rsidRPr="00CA6766" w:rsidRDefault="000A7F7A" w:rsidP="000A7F7A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H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 clear and understandable </w:t>
      </w:r>
      <w:r w:rsidRPr="00CA6766">
        <w:rPr>
          <w:rFonts w:ascii="Times New Roman" w:eastAsia="Times New Roman" w:hAnsi="Times New Roman" w:cs="Times New Roman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y</w:t>
      </w:r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 for different groups of people (children, people with disabilities, elderly, etc.) What would you suggest for the future?</w:t>
      </w:r>
    </w:p>
    <w:p w:rsidR="000A7F7A" w:rsidRPr="00CA6766" w:rsidRDefault="000A7F7A" w:rsidP="000A7F7A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How do you perceive your role as a PHC provider in those activities? Have you been approached by the community with questions on the diseases? Have you been prepared to provide, educate the patients on this?</w:t>
      </w:r>
    </w:p>
    <w:p w:rsidR="000A7F7A" w:rsidRPr="00CE498A" w:rsidRDefault="000A7F7A" w:rsidP="000A7F7A">
      <w:pPr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Have you been involved in any activity that aimed to discuss/develop what information needs to be provided to the public and how? If not, would you like to be involved in such an activity? </w:t>
      </w:r>
    </w:p>
    <w:p w:rsidR="000A7F7A" w:rsidRPr="00CA6766" w:rsidRDefault="000A7F7A" w:rsidP="000A7F7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p6gapqtey3sm" w:colFirst="0" w:colLast="0"/>
      <w:bookmarkEnd w:id="0"/>
      <w:r w:rsidRPr="00CA6766">
        <w:rPr>
          <w:rFonts w:ascii="Times New Roman" w:eastAsia="Times New Roman" w:hAnsi="Times New Roman" w:cs="Times New Roman"/>
          <w:i/>
          <w:sz w:val="24"/>
          <w:szCs w:val="24"/>
        </w:rPr>
        <w:t>Now I would like to discuss the following topics with you.</w:t>
      </w:r>
      <w:r w:rsidRPr="00CA67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0A7F7A" w:rsidRPr="00CA6766" w:rsidRDefault="000A7F7A" w:rsidP="000A7F7A">
      <w:pPr>
        <w:numPr>
          <w:ilvl w:val="0"/>
          <w:numId w:val="2"/>
        </w:numP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i/>
          <w:sz w:val="24"/>
          <w:szCs w:val="24"/>
        </w:rPr>
        <w:t>on-time preparedness, access, and provision with the information procedures, and tools required for self-protection and effective work.</w:t>
      </w:r>
    </w:p>
    <w:p w:rsidR="000A7F7A" w:rsidRPr="00CA6766" w:rsidRDefault="000A7F7A" w:rsidP="000A7F7A">
      <w:pPr>
        <w:spacing w:line="240" w:lineRule="auto"/>
        <w:ind w:left="332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 w:rsidRPr="00CA6766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) the provided support and practiced self-coping mechanisms at the beginning and midst of the pandemic.</w:t>
      </w:r>
    </w:p>
    <w:p w:rsidR="000A7F7A" w:rsidRPr="00CA6766" w:rsidRDefault="000A7F7A" w:rsidP="000A7F7A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How did you feel at the beginning of the outbreak, both as a person and as a health care provider? What did you do in response to the disease outbreak?</w:t>
      </w:r>
    </w:p>
    <w:p w:rsidR="000A7F7A" w:rsidRPr="00CA6766" w:rsidRDefault="000A7F7A" w:rsidP="000A7F7A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What can you say about your on-time preparedness? For example, did you have enough access, and provision with the needed information? How proactively have you communicated what is known, what is unknown?</w:t>
      </w:r>
    </w:p>
    <w:p w:rsidR="000A7F7A" w:rsidRPr="00CA6766" w:rsidRDefault="000A7F7A" w:rsidP="000A7F7A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Have you been informed about the procedures and tools required for self-protection and effective work? If yes, when and how have you been provided with this?</w:t>
      </w:r>
    </w:p>
    <w:p w:rsidR="000A7F7A" w:rsidRPr="00CA6766" w:rsidRDefault="000A7F7A" w:rsidP="000A7F7A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How and when you were provided with adequate PPE supplies and appropriate IPC to protect yourself as a health care provider? Have you been trained enough to know how to use PPE and IPC at the beginning and midst of the pandemic? </w:t>
      </w:r>
    </w:p>
    <w:p w:rsidR="000A7F7A" w:rsidRPr="00CA6766" w:rsidRDefault="000A7F7A" w:rsidP="000A7F7A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What can you say about your physical condition during the pandemic? Did you have time to get enough rest and food?  </w:t>
      </w:r>
    </w:p>
    <w:p w:rsidR="000A7F7A" w:rsidRPr="00CA6766" w:rsidRDefault="000A7F7A" w:rsidP="000A7F7A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lastRenderedPageBreak/>
        <w:t>Had you been provided with any psychological or materialistic support during the pandemic to overcome the difficulties at work? For example, from colleague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the facility manager,</w:t>
      </w:r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 government? If yes, how supportive they were?</w:t>
      </w:r>
    </w:p>
    <w:p w:rsidR="000A7F7A" w:rsidRDefault="000A7F7A" w:rsidP="000A7F7A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What would you recommend for the future? </w:t>
      </w:r>
    </w:p>
    <w:p w:rsidR="000A7F7A" w:rsidRPr="00CE498A" w:rsidRDefault="000A7F7A" w:rsidP="000A7F7A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0A7F7A" w:rsidRPr="00CA6766" w:rsidRDefault="000A7F7A" w:rsidP="000A7F7A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 w:rsidRPr="00CA6766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Let’s discuss some questions regarding testing practices,</w:t>
      </w:r>
      <w:r w:rsidRPr="00CA6766">
        <w:rPr>
          <w:rFonts w:ascii="Times New Roman" w:eastAsia="Times New Roman" w:hAnsi="Times New Roman" w:cs="Times New Roman"/>
          <w:i/>
          <w:sz w:val="24"/>
          <w:szCs w:val="24"/>
        </w:rPr>
        <w:t xml:space="preserve"> particularly COVID-19 testing strategies and case notification practices at the PHC level</w:t>
      </w:r>
    </w:p>
    <w:p w:rsidR="000A7F7A" w:rsidRPr="00CA6766" w:rsidRDefault="000A7F7A" w:rsidP="000A7F7A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What are the current testing strategies, </w:t>
      </w:r>
      <w:proofErr w:type="spellStart"/>
      <w:r w:rsidRPr="00CA6766">
        <w:rPr>
          <w:rFonts w:ascii="Times New Roman" w:eastAsia="Times New Roman" w:hAnsi="Times New Roman" w:cs="Times New Roman"/>
          <w:sz w:val="24"/>
          <w:szCs w:val="24"/>
        </w:rPr>
        <w:t>i.e</w:t>
      </w:r>
      <w:proofErr w:type="spellEnd"/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 indications in case of certain symptoms, ris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oups, or patient status (suspected case, contact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tc.</w:t>
      </w:r>
      <w:r w:rsidRPr="00CA6766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gramEnd"/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 How much it was changed during the time. What do you think about the changes that happened during the time?</w:t>
      </w:r>
    </w:p>
    <w:p w:rsidR="000A7F7A" w:rsidRPr="00CA6766" w:rsidRDefault="000A7F7A" w:rsidP="000A7F7A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Is COVID-19 testing conducted in laboratories within the PHC level? If not, what testing referral system is in place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CA676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re the specimen collection takes place? </w:t>
      </w:r>
      <w:r w:rsidRPr="00CA6766">
        <w:rPr>
          <w:rFonts w:ascii="Times New Roman" w:eastAsia="Times New Roman" w:hAnsi="Times New Roman" w:cs="Times New Roman"/>
          <w:sz w:val="24"/>
          <w:szCs w:val="24"/>
        </w:rPr>
        <w:t xml:space="preserve">What alternative testing facilities and sites are available to assist in case finding (in communities)? </w:t>
      </w:r>
    </w:p>
    <w:p w:rsidR="000A7F7A" w:rsidRPr="00CA6766" w:rsidRDefault="000A7F7A" w:rsidP="000A7F7A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case of a severe case when a patient is not able to go for testing, how do you manage the testing, diagnosis, and further treatment process? (Is there a special service that collects a specimen in these cases? Is it free of charge?) </w:t>
      </w:r>
    </w:p>
    <w:p w:rsidR="000A7F7A" w:rsidRPr="00CE498A" w:rsidRDefault="000A7F7A" w:rsidP="000A7F7A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color w:val="000000"/>
          <w:sz w:val="24"/>
          <w:szCs w:val="24"/>
        </w:rPr>
        <w:t>How healthcare providers are being notified about changing testing strategies? What sources of information do the healthcare providers use to learn about the updates on testing strategies?</w:t>
      </w:r>
    </w:p>
    <w:p w:rsidR="000A7F7A" w:rsidRPr="00CA6766" w:rsidRDefault="000A7F7A" w:rsidP="000A7F7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e followi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g questions are regarding home visits</w:t>
      </w:r>
      <w:r w:rsidRPr="00CA676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</w:t>
      </w:r>
    </w:p>
    <w:p w:rsidR="000A7F7A" w:rsidRPr="00CE498A" w:rsidRDefault="000A7F7A" w:rsidP="000A7F7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A7F7A" w:rsidRPr="00CA6766" w:rsidRDefault="000A7F7A" w:rsidP="000A7F7A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color w:val="000000"/>
          <w:sz w:val="24"/>
          <w:szCs w:val="24"/>
        </w:rPr>
        <w:t>How do you assess the need for a home visit? How do you do the home visit? Please describe a bit more about it.</w:t>
      </w:r>
    </w:p>
    <w:p w:rsidR="000A7F7A" w:rsidRDefault="000A7F7A" w:rsidP="000A7F7A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do you manage patients whose condition is deteriorated during off-hours or weekends? </w:t>
      </w:r>
    </w:p>
    <w:p w:rsidR="000A7F7A" w:rsidRPr="00CA6766" w:rsidRDefault="000A7F7A" w:rsidP="000A7F7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A7F7A" w:rsidRDefault="000A7F7A" w:rsidP="000A7F7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6766">
        <w:rPr>
          <w:rFonts w:ascii="Times New Roman" w:eastAsia="Times New Roman" w:hAnsi="Times New Roman" w:cs="Times New Roman"/>
          <w:sz w:val="24"/>
          <w:szCs w:val="24"/>
        </w:rPr>
        <w:t>Thank you for participating in the interview. Is there anything on this topic that you would like to add?</w:t>
      </w:r>
    </w:p>
    <w:p w:rsidR="000A7F7A" w:rsidRDefault="000A7F7A" w:rsidP="000A7F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C1AD9" w:rsidRDefault="00FC1AD9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Appendix 2</w:t>
      </w:r>
      <w:r w:rsidRPr="00205A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 Patients Interview Guide</w:t>
      </w:r>
    </w:p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47A0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tients Interview Guide</w:t>
      </w:r>
    </w:p>
    <w:p w:rsidR="004147A0" w:rsidRDefault="004147A0" w:rsidP="004147A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47A0" w:rsidRPr="00DF4A37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llo and thank you for agreeing to participate in this interview. </w:t>
      </w:r>
    </w:p>
    <w:p w:rsidR="004147A0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L</w:t>
      </w:r>
      <w:r w:rsidRPr="00CB14A7">
        <w:rPr>
          <w:rFonts w:ascii="Times New Roman" w:eastAsia="Times New Roman" w:hAnsi="Times New Roman" w:cs="Times New Roman"/>
          <w:i/>
          <w:sz w:val="24"/>
          <w:szCs w:val="24"/>
        </w:rPr>
        <w:t xml:space="preserve">et us talk about your experience with catching the COVID -19 virus. </w:t>
      </w:r>
    </w:p>
    <w:p w:rsidR="004147A0" w:rsidRPr="00DF4A37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4147A0" w:rsidRPr="00CB14A7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When you suspected that you might have the COVID-19 virus, what were your next steps? Whom did you contact (polyclinic, hospital, private clinic) first?   </w:t>
      </w:r>
    </w:p>
    <w:p w:rsidR="004147A0" w:rsidRPr="00CB14A7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>If you contacted the polyclinic, h</w:t>
      </w:r>
      <w:r w:rsidRPr="00CB14A7">
        <w:rPr>
          <w:rFonts w:ascii="Times New Roman" w:eastAsia="Times New Roman" w:hAnsi="Times New Roman" w:cs="Times New Roman"/>
          <w:color w:val="000000"/>
          <w:sz w:val="24"/>
          <w:szCs w:val="24"/>
        </w:rPr>
        <w:t>ow did they manage you as a suspected case?</w:t>
      </w: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 How</w:t>
      </w:r>
      <w:r w:rsidRPr="00CB14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d you </w:t>
      </w:r>
      <w:r w:rsidRPr="00CB14A7">
        <w:rPr>
          <w:rFonts w:ascii="Times New Roman" w:eastAsia="Times New Roman" w:hAnsi="Times New Roman" w:cs="Times New Roman"/>
          <w:sz w:val="24"/>
          <w:szCs w:val="24"/>
        </w:rPr>
        <w:t>communicate</w:t>
      </w:r>
      <w:r w:rsidRPr="00CB14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the polyclinic before the testing? (probe: </w:t>
      </w:r>
      <w:r w:rsidRPr="00CB14A7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CB14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d you have a </w:t>
      </w:r>
      <w:r>
        <w:rPr>
          <w:rFonts w:ascii="Times New Roman" w:eastAsia="Times New Roman" w:hAnsi="Times New Roman" w:cs="Times New Roman"/>
          <w:sz w:val="24"/>
          <w:szCs w:val="24"/>
        </w:rPr>
        <w:t>phone call, a visit, or the doctor</w:t>
      </w: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 visited you?</w:t>
      </w:r>
      <w:r w:rsidRPr="00CB14A7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B14A7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147A0" w:rsidRPr="00CB14A7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If you visited the polyclinic, what was the reason for the visit? (probe: who instructed you to visit or was it a self-made decision). </w:t>
      </w:r>
      <w:bookmarkStart w:id="1" w:name="_heading=h.gjdgxs" w:colFirst="0" w:colLast="0"/>
      <w:bookmarkEnd w:id="1"/>
    </w:p>
    <w:p w:rsidR="004147A0" w:rsidRPr="00CB14A7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How satisfied were you with the polyclinic services? What would you improve? </w:t>
      </w:r>
    </w:p>
    <w:p w:rsidR="004147A0" w:rsidRPr="00CB14A7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f the doctor</w:t>
      </w:r>
      <w:r w:rsidRPr="00CB14A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isited you, what was the reason for the visit? Please tell us about the proc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s of the home visit (probe: what did the doctor</w:t>
      </w:r>
      <w:r w:rsidRPr="00CB14A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struct and recommend about the treatment and how to protect family members)? Ho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 satisfied were you with the doctor’</w:t>
      </w:r>
      <w:r w:rsidRPr="00CB14A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 home visit? What would you improve? </w:t>
      </w:r>
    </w:p>
    <w:p w:rsidR="004147A0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4147A0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Now l</w:t>
      </w:r>
      <w:r w:rsidRPr="00CB14A7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et’s talk about the testing experience. Please, describe how it went? </w:t>
      </w:r>
    </w:p>
    <w:p w:rsidR="004147A0" w:rsidRPr="00CB14A7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:rsidR="004147A0" w:rsidRPr="00315090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150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did </w:t>
      </w:r>
      <w:r w:rsidRPr="00315090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15090">
        <w:rPr>
          <w:rFonts w:ascii="Times New Roman" w:eastAsia="Times New Roman" w:hAnsi="Times New Roman" w:cs="Times New Roman"/>
          <w:color w:val="000000"/>
          <w:sz w:val="24"/>
          <w:szCs w:val="24"/>
        </w:rPr>
        <w:t>he</w:t>
      </w:r>
      <w:r w:rsidRPr="00315090">
        <w:rPr>
          <w:rFonts w:ascii="Times New Roman" w:eastAsia="Times New Roman" w:hAnsi="Times New Roman" w:cs="Times New Roman"/>
          <w:sz w:val="24"/>
          <w:szCs w:val="24"/>
        </w:rPr>
        <w:t xml:space="preserve"> polyclinic</w:t>
      </w:r>
      <w:r w:rsidRPr="003150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rry out (</w:t>
      </w:r>
      <w:r w:rsidRPr="00315090">
        <w:rPr>
          <w:rFonts w:ascii="Times New Roman" w:eastAsia="Times New Roman" w:hAnsi="Times New Roman" w:cs="Times New Roman"/>
          <w:sz w:val="24"/>
          <w:szCs w:val="24"/>
        </w:rPr>
        <w:t>manage</w:t>
      </w:r>
      <w:r w:rsidRPr="003150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the testing process? Where did you go for testing? How did the PHC providers inform you about the testing process and procedures required to follow before the testing? </w:t>
      </w:r>
      <w:r w:rsidRPr="00315090">
        <w:rPr>
          <w:rFonts w:ascii="Times New Roman" w:eastAsia="Times New Roman" w:hAnsi="Times New Roman" w:cs="Times New Roman"/>
          <w:sz w:val="24"/>
          <w:szCs w:val="24"/>
        </w:rPr>
        <w:t xml:space="preserve">How did the polyclinic manage you as a suspected case while you were waiting for your test results? </w:t>
      </w:r>
      <w:r w:rsidRPr="00315090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147A0" w:rsidRPr="00315090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15090">
        <w:rPr>
          <w:rFonts w:ascii="Times New Roman" w:eastAsia="Times New Roman" w:hAnsi="Times New Roman" w:cs="Times New Roman"/>
          <w:sz w:val="24"/>
          <w:szCs w:val="24"/>
        </w:rPr>
        <w:t xml:space="preserve">Overall, how satisfied were you with the testing process and the quality of tests used? What would you improve? </w:t>
      </w:r>
    </w:p>
    <w:p w:rsidR="004147A0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Pr="00CB14A7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i/>
          <w:sz w:val="24"/>
          <w:szCs w:val="24"/>
        </w:rPr>
        <w:t xml:space="preserve">Shall we talk about your treatment now? Could you please describe your experience with your treatment? How did it go? </w:t>
      </w:r>
    </w:p>
    <w:p w:rsidR="004147A0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>After confirming yo</w:t>
      </w:r>
      <w:r>
        <w:rPr>
          <w:rFonts w:ascii="Times New Roman" w:eastAsia="Times New Roman" w:hAnsi="Times New Roman" w:cs="Times New Roman"/>
          <w:sz w:val="24"/>
          <w:szCs w:val="24"/>
        </w:rPr>
        <w:t>ur test results, how did your doctor</w:t>
      </w: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 manage you as a confirmed COVID-19 case? How did you kee</w:t>
      </w:r>
      <w:r>
        <w:rPr>
          <w:rFonts w:ascii="Times New Roman" w:eastAsia="Times New Roman" w:hAnsi="Times New Roman" w:cs="Times New Roman"/>
          <w:sz w:val="24"/>
          <w:szCs w:val="24"/>
        </w:rPr>
        <w:t>p contact with the polyclinic/doctor</w:t>
      </w: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 (how often)?  </w:t>
      </w:r>
    </w:p>
    <w:p w:rsidR="004147A0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>What were your main concerns during your disease and the treatment? How would you recommend improving the polyclinic’s role in managing COVID-19 cases?</w:t>
      </w:r>
    </w:p>
    <w:p w:rsidR="004147A0" w:rsidRDefault="004147A0" w:rsidP="004147A0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If you were not hospitalized, did you think you should have been and why? </w:t>
      </w:r>
    </w:p>
    <w:p w:rsidR="004147A0" w:rsidRPr="00252B5B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i/>
          <w:sz w:val="24"/>
          <w:szCs w:val="24"/>
        </w:rPr>
        <w:t>I would like to ask you several questions given that you haven’t approached the polyclinic to manage your cas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ask this question only to those patients who haven’t approached the polyclinic for their treatment]</w:t>
      </w:r>
      <w:r w:rsidRPr="00CB14A7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</w:p>
    <w:p w:rsidR="004147A0" w:rsidRPr="00CB14A7" w:rsidRDefault="004147A0" w:rsidP="004147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4147A0" w:rsidRPr="00CB14A7" w:rsidRDefault="004147A0" w:rsidP="004147A0">
      <w:pPr>
        <w:pStyle w:val="ListParagraph"/>
        <w:numPr>
          <w:ilvl w:val="0"/>
          <w:numId w:val="4"/>
        </w:numPr>
        <w:spacing w:after="0" w:line="240" w:lineRule="auto"/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When you suspected that you might have the COVID-19 virus, whom did you contact (hospital, private clinic, private polyclinic, </w:t>
      </w:r>
      <w:proofErr w:type="spellStart"/>
      <w:r w:rsidRPr="00CB14A7">
        <w:rPr>
          <w:rFonts w:ascii="Times New Roman" w:eastAsia="Times New Roman" w:hAnsi="Times New Roman" w:cs="Times New Roman"/>
          <w:sz w:val="24"/>
          <w:szCs w:val="24"/>
        </w:rPr>
        <w:t>etc</w:t>
      </w:r>
      <w:proofErr w:type="spellEnd"/>
      <w:r w:rsidRPr="00CB14A7">
        <w:rPr>
          <w:rFonts w:ascii="Times New Roman" w:eastAsia="Times New Roman" w:hAnsi="Times New Roman" w:cs="Times New Roman"/>
          <w:sz w:val="24"/>
          <w:szCs w:val="24"/>
        </w:rPr>
        <w:t>) first? Could you tell us why was the polyclinic not your first to-go choice? Why di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t you contact them or your primary healthcare provider</w:t>
      </w: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:rsidR="004147A0" w:rsidRPr="00CB14A7" w:rsidRDefault="004147A0" w:rsidP="004147A0">
      <w:pPr>
        <w:pStyle w:val="ListParagraph"/>
        <w:numPr>
          <w:ilvl w:val="0"/>
          <w:numId w:val="4"/>
        </w:numPr>
        <w:spacing w:after="0" w:line="240" w:lineRule="auto"/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How and where were you tested? </w:t>
      </w:r>
    </w:p>
    <w:p w:rsidR="004147A0" w:rsidRPr="00CB14A7" w:rsidRDefault="004147A0" w:rsidP="004147A0">
      <w:pPr>
        <w:pStyle w:val="ListParagraph"/>
        <w:numPr>
          <w:ilvl w:val="0"/>
          <w:numId w:val="4"/>
        </w:numPr>
        <w:spacing w:after="0" w:line="240" w:lineRule="auto"/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 xml:space="preserve">After confirming the test results, what were your next steps? Please tell us about the process of your treatment and the medication used: how did you get treated? For how long? Did you undergo additional diagnostic tests? How did you know that you recovered and can go back to your everyday life?  </w:t>
      </w:r>
    </w:p>
    <w:p w:rsidR="004147A0" w:rsidRPr="00CB14A7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4147A0" w:rsidRPr="00CB14A7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i/>
          <w:sz w:val="24"/>
          <w:szCs w:val="24"/>
        </w:rPr>
        <w:t>I would like to ask you a few questions to summarize our conversation.</w:t>
      </w:r>
    </w:p>
    <w:p w:rsidR="004147A0" w:rsidRDefault="004147A0" w:rsidP="004147A0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4A7">
        <w:rPr>
          <w:rFonts w:ascii="Times New Roman" w:eastAsia="Times New Roman" w:hAnsi="Times New Roman" w:cs="Times New Roman"/>
          <w:sz w:val="24"/>
          <w:szCs w:val="24"/>
        </w:rPr>
        <w:t>Please tell us about your overall impression of your experience with COVID-19. What are your main concerns now that you have been treated against the virus? What would you recommend to improve in the healthcare system during the fight against the COVID-19 virus?</w:t>
      </w: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47A0" w:rsidRDefault="004147A0" w:rsidP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/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Appendix 3</w:t>
      </w:r>
      <w:r w:rsidRPr="00205A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 Policy Makers Interview Guide</w:t>
      </w:r>
    </w:p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olicy Makers Interview Guide</w:t>
      </w:r>
    </w:p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llo and thank you for agreeing to participate in this interview. </w:t>
      </w:r>
    </w:p>
    <w:p w:rsidR="004147A0" w:rsidRDefault="004147A0" w:rsidP="004147A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4A37">
        <w:rPr>
          <w:rFonts w:ascii="Times New Roman" w:hAnsi="Times New Roman" w:cs="Times New Roman"/>
          <w:sz w:val="24"/>
          <w:szCs w:val="24"/>
        </w:rPr>
        <w:t>Please tell us briefly about your current and previous position/positions (if it has changed i</w:t>
      </w:r>
      <w:r>
        <w:rPr>
          <w:rFonts w:ascii="Times New Roman" w:hAnsi="Times New Roman" w:cs="Times New Roman"/>
          <w:sz w:val="24"/>
          <w:szCs w:val="24"/>
        </w:rPr>
        <w:t xml:space="preserve">n the last year and a half), your </w:t>
      </w:r>
      <w:r w:rsidRPr="00DF4A37">
        <w:rPr>
          <w:rFonts w:ascii="Times New Roman" w:hAnsi="Times New Roman" w:cs="Times New Roman"/>
          <w:sz w:val="24"/>
          <w:szCs w:val="24"/>
        </w:rPr>
        <w:t>areas of responsibility and how the COVID-19 pandemic has affected your work.</w:t>
      </w:r>
    </w:p>
    <w:p w:rsidR="004147A0" w:rsidRDefault="004147A0" w:rsidP="004147A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4A37">
        <w:rPr>
          <w:rFonts w:ascii="Times New Roman" w:hAnsi="Times New Roman" w:cs="Times New Roman"/>
          <w:sz w:val="24"/>
          <w:szCs w:val="24"/>
        </w:rPr>
        <w:t>In your opinion, how did Armenia's healthcare system i</w:t>
      </w:r>
      <w:r>
        <w:rPr>
          <w:rFonts w:ascii="Times New Roman" w:hAnsi="Times New Roman" w:cs="Times New Roman"/>
          <w:sz w:val="24"/>
          <w:szCs w:val="24"/>
        </w:rPr>
        <w:t>n general cope with the pandemic</w:t>
      </w:r>
      <w:r w:rsidRPr="00DF4A37">
        <w:rPr>
          <w:rFonts w:ascii="Times New Roman" w:hAnsi="Times New Roman" w:cs="Times New Roman"/>
          <w:sz w:val="24"/>
          <w:szCs w:val="24"/>
        </w:rPr>
        <w:t xml:space="preserve"> (for example, in terms of system readiness, human resources and capabilities, property and technical adequacy)? What do you think could have been done better?</w:t>
      </w:r>
    </w:p>
    <w:p w:rsidR="004147A0" w:rsidRDefault="004147A0" w:rsidP="004147A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8FC">
        <w:rPr>
          <w:rFonts w:ascii="Times New Roman" w:hAnsi="Times New Roman" w:cs="Times New Roman"/>
          <w:sz w:val="24"/>
          <w:szCs w:val="24"/>
        </w:rPr>
        <w:t>Now I would like to ask the s</w:t>
      </w:r>
      <w:r>
        <w:rPr>
          <w:rFonts w:ascii="Times New Roman" w:hAnsi="Times New Roman" w:cs="Times New Roman"/>
          <w:sz w:val="24"/>
          <w:szCs w:val="24"/>
        </w:rPr>
        <w:t>ame question, but about the Armenian</w:t>
      </w:r>
      <w:r w:rsidRPr="00D078FC">
        <w:rPr>
          <w:rFonts w:ascii="Times New Roman" w:hAnsi="Times New Roman" w:cs="Times New Roman"/>
          <w:sz w:val="24"/>
          <w:szCs w:val="24"/>
        </w:rPr>
        <w:t xml:space="preserve"> government in general. </w:t>
      </w:r>
      <w:r>
        <w:rPr>
          <w:rFonts w:ascii="Times New Roman" w:hAnsi="Times New Roman" w:cs="Times New Roman"/>
          <w:sz w:val="24"/>
          <w:szCs w:val="24"/>
        </w:rPr>
        <w:t>In your opinion, what did the</w:t>
      </w:r>
      <w:r w:rsidRPr="00D078FC">
        <w:rPr>
          <w:rFonts w:ascii="Times New Roman" w:hAnsi="Times New Roman" w:cs="Times New Roman"/>
          <w:sz w:val="24"/>
          <w:szCs w:val="24"/>
        </w:rPr>
        <w:t xml:space="preserve"> government do well/or continues to do </w:t>
      </w:r>
      <w:r>
        <w:rPr>
          <w:rFonts w:ascii="Times New Roman" w:hAnsi="Times New Roman" w:cs="Times New Roman"/>
          <w:sz w:val="24"/>
          <w:szCs w:val="24"/>
        </w:rPr>
        <w:t>well in relation to the pandemic? What can be done better? What</w:t>
      </w:r>
      <w:r w:rsidRPr="00D078FC">
        <w:rPr>
          <w:rFonts w:ascii="Times New Roman" w:hAnsi="Times New Roman" w:cs="Times New Roman"/>
          <w:sz w:val="24"/>
          <w:szCs w:val="24"/>
        </w:rPr>
        <w:t xml:space="preserve"> does the government need to be better prepared for similar situatio</w:t>
      </w:r>
      <w:r>
        <w:rPr>
          <w:rFonts w:ascii="Times New Roman" w:hAnsi="Times New Roman" w:cs="Times New Roman"/>
          <w:sz w:val="24"/>
          <w:szCs w:val="24"/>
        </w:rPr>
        <w:t>ns in the future (</w:t>
      </w:r>
      <w:r w:rsidRPr="00D078FC">
        <w:rPr>
          <w:rFonts w:ascii="Times New Roman" w:hAnsi="Times New Roman" w:cs="Times New Roman"/>
          <w:sz w:val="24"/>
          <w:szCs w:val="24"/>
        </w:rPr>
        <w:t>additional resources, different procedures, removal of existing barriers)?</w:t>
      </w:r>
    </w:p>
    <w:p w:rsidR="004147A0" w:rsidRDefault="004147A0" w:rsidP="004147A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8FC">
        <w:rPr>
          <w:rFonts w:ascii="Times New Roman" w:hAnsi="Times New Roman" w:cs="Times New Roman"/>
          <w:sz w:val="24"/>
          <w:szCs w:val="24"/>
        </w:rPr>
        <w:t>Please describe what changes have occurred in the PHC sec</w:t>
      </w:r>
      <w:r>
        <w:rPr>
          <w:rFonts w:ascii="Times New Roman" w:hAnsi="Times New Roman" w:cs="Times New Roman"/>
          <w:sz w:val="24"/>
          <w:szCs w:val="24"/>
        </w:rPr>
        <w:t>tor due to the COVID-19 pandemic</w:t>
      </w:r>
      <w:r w:rsidRPr="00D078F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ow</w:t>
      </w:r>
      <w:r w:rsidRPr="00D078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D078FC">
        <w:rPr>
          <w:rFonts w:ascii="Times New Roman" w:hAnsi="Times New Roman" w:cs="Times New Roman"/>
          <w:sz w:val="24"/>
          <w:szCs w:val="24"/>
        </w:rPr>
        <w:t>reallocat</w:t>
      </w:r>
      <w:r>
        <w:rPr>
          <w:rFonts w:ascii="Times New Roman" w:hAnsi="Times New Roman" w:cs="Times New Roman"/>
          <w:sz w:val="24"/>
          <w:szCs w:val="24"/>
        </w:rPr>
        <w:t>ions of resources been made shifting from</w:t>
      </w:r>
      <w:r w:rsidRPr="00D078FC">
        <w:rPr>
          <w:rFonts w:ascii="Times New Roman" w:hAnsi="Times New Roman" w:cs="Times New Roman"/>
          <w:sz w:val="24"/>
          <w:szCs w:val="24"/>
        </w:rPr>
        <w:t xml:space="preserve"> day-to-day extensive services to essential/priority services?</w:t>
      </w:r>
    </w:p>
    <w:p w:rsidR="004147A0" w:rsidRDefault="004147A0" w:rsidP="004147A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8FC">
        <w:rPr>
          <w:rFonts w:ascii="Times New Roman" w:hAnsi="Times New Roman" w:cs="Times New Roman"/>
          <w:sz w:val="24"/>
          <w:szCs w:val="24"/>
        </w:rPr>
        <w:t>What communication approaches were</w:t>
      </w:r>
      <w:r>
        <w:rPr>
          <w:rFonts w:ascii="Times New Roman" w:hAnsi="Times New Roman" w:cs="Times New Roman"/>
          <w:sz w:val="24"/>
          <w:szCs w:val="24"/>
        </w:rPr>
        <w:t xml:space="preserve"> used to build public trust</w:t>
      </w:r>
      <w:r w:rsidRPr="00D078FC">
        <w:rPr>
          <w:rFonts w:ascii="Times New Roman" w:hAnsi="Times New Roman" w:cs="Times New Roman"/>
          <w:sz w:val="24"/>
          <w:szCs w:val="24"/>
        </w:rPr>
        <w:t xml:space="preserve"> and encourage continued use of essential/priority servi</w:t>
      </w:r>
      <w:r>
        <w:rPr>
          <w:rFonts w:ascii="Times New Roman" w:hAnsi="Times New Roman" w:cs="Times New Roman"/>
          <w:sz w:val="24"/>
          <w:szCs w:val="24"/>
        </w:rPr>
        <w:t>ces during the outbreak (</w:t>
      </w:r>
      <w:r w:rsidRPr="00D078FC">
        <w:rPr>
          <w:rFonts w:ascii="Times New Roman" w:hAnsi="Times New Roman" w:cs="Times New Roman"/>
          <w:sz w:val="24"/>
          <w:szCs w:val="24"/>
        </w:rPr>
        <w:t>for example, through polyclinics, pharmacies, community health wo</w:t>
      </w:r>
      <w:r>
        <w:rPr>
          <w:rFonts w:ascii="Times New Roman" w:hAnsi="Times New Roman" w:cs="Times New Roman"/>
          <w:sz w:val="24"/>
          <w:szCs w:val="24"/>
        </w:rPr>
        <w:t>rkers and managers)?</w:t>
      </w:r>
    </w:p>
    <w:p w:rsidR="004147A0" w:rsidRDefault="004147A0" w:rsidP="004147A0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8FC">
        <w:rPr>
          <w:rFonts w:ascii="Times New Roman" w:hAnsi="Times New Roman" w:cs="Times New Roman"/>
          <w:sz w:val="24"/>
          <w:szCs w:val="24"/>
        </w:rPr>
        <w:t>What changes have occurred in the salaries of employees? Have there been chan</w:t>
      </w:r>
      <w:r>
        <w:rPr>
          <w:rFonts w:ascii="Times New Roman" w:hAnsi="Times New Roman" w:cs="Times New Roman"/>
          <w:sz w:val="24"/>
          <w:szCs w:val="24"/>
        </w:rPr>
        <w:t>ges to the payment schedule (</w:t>
      </w:r>
      <w:r w:rsidRPr="00D078FC">
        <w:rPr>
          <w:rFonts w:ascii="Times New Roman" w:hAnsi="Times New Roman" w:cs="Times New Roman"/>
          <w:sz w:val="24"/>
          <w:szCs w:val="24"/>
        </w:rPr>
        <w:t>delays)? Did the staff work overtime? Is there adequate compensation for overtime work?</w:t>
      </w:r>
    </w:p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47A0" w:rsidRDefault="004147A0" w:rsidP="00414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147A0" w:rsidRDefault="004147A0" w:rsidP="004147A0">
      <w:pPr>
        <w:rPr>
          <w:rFonts w:ascii="Times New Roman" w:hAnsi="Times New Roman" w:cs="Times New Roman"/>
          <w:i/>
          <w:sz w:val="24"/>
          <w:szCs w:val="24"/>
        </w:rPr>
      </w:pPr>
    </w:p>
    <w:p w:rsidR="004147A0" w:rsidRDefault="004147A0" w:rsidP="004147A0">
      <w:pPr>
        <w:rPr>
          <w:rFonts w:ascii="Times New Roman" w:hAnsi="Times New Roman" w:cs="Times New Roman"/>
          <w:i/>
          <w:sz w:val="24"/>
          <w:szCs w:val="24"/>
        </w:rPr>
      </w:pPr>
    </w:p>
    <w:p w:rsidR="004147A0" w:rsidRDefault="004147A0"/>
    <w:p w:rsidR="001C0854" w:rsidRDefault="001C0854"/>
    <w:p w:rsidR="001C0854" w:rsidRDefault="001C0854"/>
    <w:p w:rsidR="001C0854" w:rsidRDefault="001C0854"/>
    <w:p w:rsidR="001C0854" w:rsidRDefault="001C0854"/>
    <w:p w:rsidR="001C0854" w:rsidRDefault="001C0854" w:rsidP="001C08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Appendix 4</w:t>
      </w:r>
      <w:r w:rsidRPr="00205A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 Observation standardized checklist instrument</w:t>
      </w:r>
    </w:p>
    <w:p w:rsidR="001C0854" w:rsidRDefault="001C0854" w:rsidP="001C0854">
      <w:pPr>
        <w:rPr>
          <w:rFonts w:ascii="Times New Roman" w:hAnsi="Times New Roman" w:cs="Times New Roman"/>
          <w:sz w:val="24"/>
          <w:szCs w:val="24"/>
        </w:rPr>
      </w:pPr>
    </w:p>
    <w:p w:rsidR="001C0854" w:rsidRDefault="001C0854" w:rsidP="001C085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acility standardized checklist and observation form</w:t>
      </w:r>
    </w:p>
    <w:p w:rsidR="001C0854" w:rsidRDefault="001C0854" w:rsidP="001C085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089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0"/>
        <w:gridCol w:w="4770"/>
        <w:gridCol w:w="5490"/>
      </w:tblGrid>
      <w:tr w:rsidR="001C0854" w:rsidTr="0084418D">
        <w:tc>
          <w:tcPr>
            <w:tcW w:w="63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7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4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1C0854" w:rsidTr="0084418D">
        <w:tc>
          <w:tcPr>
            <w:tcW w:w="630" w:type="dxa"/>
          </w:tcPr>
          <w:p w:rsidR="001C0854" w:rsidRPr="001C0854" w:rsidRDefault="001C0854" w:rsidP="001C085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r/Observer ID</w:t>
            </w:r>
          </w:p>
        </w:tc>
        <w:tc>
          <w:tcPr>
            <w:tcW w:w="54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854" w:rsidTr="0084418D">
        <w:tc>
          <w:tcPr>
            <w:tcW w:w="630" w:type="dxa"/>
          </w:tcPr>
          <w:p w:rsidR="001C0854" w:rsidRPr="001C0854" w:rsidRDefault="001C0854" w:rsidP="001C085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ility ID</w:t>
            </w:r>
          </w:p>
        </w:tc>
        <w:tc>
          <w:tcPr>
            <w:tcW w:w="54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854" w:rsidTr="0084418D">
        <w:tc>
          <w:tcPr>
            <w:tcW w:w="630" w:type="dxa"/>
          </w:tcPr>
          <w:p w:rsidR="001C0854" w:rsidRPr="001C0854" w:rsidRDefault="001C0854" w:rsidP="001C085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aging authority</w:t>
            </w:r>
          </w:p>
        </w:tc>
        <w:tc>
          <w:tcPr>
            <w:tcW w:w="5490" w:type="dxa"/>
          </w:tcPr>
          <w:p w:rsidR="001C0854" w:rsidRDefault="001C0854" w:rsidP="001C08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  <w:p w:rsidR="001C0854" w:rsidRDefault="001C0854" w:rsidP="001C08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</w:t>
            </w:r>
          </w:p>
        </w:tc>
      </w:tr>
      <w:tr w:rsidR="001C0854" w:rsidTr="0084418D">
        <w:tc>
          <w:tcPr>
            <w:tcW w:w="630" w:type="dxa"/>
          </w:tcPr>
          <w:p w:rsidR="001C0854" w:rsidRPr="001C0854" w:rsidRDefault="001C0854" w:rsidP="001C085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 of the observation</w:t>
            </w:r>
          </w:p>
        </w:tc>
        <w:tc>
          <w:tcPr>
            <w:tcW w:w="5490" w:type="dxa"/>
          </w:tcPr>
          <w:p w:rsidR="001C0854" w:rsidRDefault="001C0854" w:rsidP="00844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/_______/________</w:t>
            </w:r>
          </w:p>
          <w:p w:rsidR="001C0854" w:rsidRDefault="001C0854" w:rsidP="0084418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       mm      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yyy</w:t>
            </w:r>
            <w:proofErr w:type="spellEnd"/>
          </w:p>
        </w:tc>
      </w:tr>
      <w:tr w:rsidR="001C0854" w:rsidTr="0084418D">
        <w:tc>
          <w:tcPr>
            <w:tcW w:w="630" w:type="dxa"/>
          </w:tcPr>
          <w:p w:rsidR="001C0854" w:rsidRPr="001C0854" w:rsidRDefault="001C0854" w:rsidP="008441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450" w:hanging="3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08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47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le of the respondent(s) in the facility</w:t>
            </w:r>
          </w:p>
        </w:tc>
        <w:tc>
          <w:tcPr>
            <w:tcW w:w="5490" w:type="dxa"/>
          </w:tcPr>
          <w:p w:rsidR="001C0854" w:rsidRDefault="001C0854" w:rsidP="00844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ility manager/epidemiologist (please underline)/other (please specify below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_________________________</w:t>
            </w:r>
          </w:p>
        </w:tc>
      </w:tr>
    </w:tbl>
    <w:p w:rsidR="001C0854" w:rsidRDefault="001C0854" w:rsidP="001C085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0854" w:rsidRDefault="001C0854" w:rsidP="001C085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lease complete the following section with the help of facility manager/epidemiologist or other dedicated personnel (specify____________).</w:t>
      </w:r>
    </w:p>
    <w:p w:rsidR="001C0854" w:rsidRDefault="001C0854" w:rsidP="001C085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089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0"/>
        <w:gridCol w:w="5700"/>
        <w:gridCol w:w="990"/>
        <w:gridCol w:w="990"/>
        <w:gridCol w:w="2340"/>
      </w:tblGrid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980" w:type="dxa"/>
            <w:gridSpan w:val="2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1C0854" w:rsidTr="0084418D">
        <w:tc>
          <w:tcPr>
            <w:tcW w:w="10890" w:type="dxa"/>
            <w:gridSpan w:val="5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sonal Protective Equipment (PPE)</w:t>
            </w: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facility provides PPE to health workers.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24"/>
                <w:id w:val="-83159995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25"/>
                <w:id w:val="-207156541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following items are currently available for each of the staff who are required to use them in accordance with the applicable guideline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Please ask the question about sufficient quantity of each PPE in case of its availability)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7.1</w:t>
            </w:r>
          </w:p>
        </w:tc>
        <w:tc>
          <w:tcPr>
            <w:tcW w:w="570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ctive gown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26"/>
                <w:id w:val="214538343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27"/>
                <w:id w:val="-2509668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1.1</w:t>
            </w:r>
          </w:p>
        </w:tc>
        <w:tc>
          <w:tcPr>
            <w:tcW w:w="5700" w:type="dxa"/>
          </w:tcPr>
          <w:p w:rsidR="001C0854" w:rsidRDefault="001C0854" w:rsidP="008441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ctive gown is in sufficient quantity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28"/>
                <w:id w:val="8851406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29"/>
                <w:id w:val="-28451033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2</w:t>
            </w:r>
          </w:p>
        </w:tc>
        <w:tc>
          <w:tcPr>
            <w:tcW w:w="570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k, medical/surgical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30"/>
                <w:id w:val="190879752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31"/>
                <w:id w:val="150224326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2.1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l/surgical masks is in sufficient quantity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32"/>
                <w:id w:val="-37100429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33"/>
                <w:id w:val="-146472668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3</w:t>
            </w:r>
          </w:p>
        </w:tc>
        <w:tc>
          <w:tcPr>
            <w:tcW w:w="570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ves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34"/>
                <w:id w:val="77183071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35"/>
                <w:id w:val="177721804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3.1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ves are in sufficient quantity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36"/>
                <w:id w:val="203422334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37"/>
                <w:id w:val="-121750605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4</w:t>
            </w:r>
          </w:p>
        </w:tc>
        <w:tc>
          <w:tcPr>
            <w:tcW w:w="570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ggles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38"/>
                <w:id w:val="-45726765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39"/>
                <w:id w:val="-184037864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4.1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ggles are in sufficient quantity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40"/>
                <w:id w:val="-203194241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41"/>
                <w:id w:val="-141816744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5</w:t>
            </w:r>
          </w:p>
        </w:tc>
        <w:tc>
          <w:tcPr>
            <w:tcW w:w="570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 shield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42"/>
                <w:id w:val="-39266231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43"/>
                <w:id w:val="-58830538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5.1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e shields is in sufficient quantity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44"/>
                <w:id w:val="-172921405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45"/>
                <w:id w:val="203052283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6</w:t>
            </w:r>
          </w:p>
        </w:tc>
        <w:tc>
          <w:tcPr>
            <w:tcW w:w="570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 masks (N95 or FFP2)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46"/>
                <w:id w:val="-6325899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47"/>
                <w:id w:val="-15777700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rPr>
          <w:trHeight w:val="575"/>
        </w:trPr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6.1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 masks are in sufficient quantity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48"/>
                <w:id w:val="25903175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49"/>
                <w:id w:val="-208969160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acility has a stable supply 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50"/>
                <w:id w:val="67154801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51"/>
                <w:id w:val="140418264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1</w:t>
            </w:r>
          </w:p>
        </w:tc>
        <w:tc>
          <w:tcPr>
            <w:tcW w:w="570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 for patient care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52"/>
                <w:id w:val="-53017668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53"/>
                <w:id w:val="130550983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8.2</w:t>
            </w:r>
          </w:p>
        </w:tc>
        <w:tc>
          <w:tcPr>
            <w:tcW w:w="570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essential supplies (e.g., ABHR/hand sanitizer, liquid soap, and paper towels)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54"/>
                <w:id w:val="195405302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55"/>
                <w:id w:val="9098615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s the facility have an SOP for safe disposal of the used PPE.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56"/>
                <w:id w:val="-31140961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57"/>
                <w:id w:val="66505661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87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700" w:type="dxa"/>
          </w:tcPr>
          <w:p w:rsidR="001C0854" w:rsidRDefault="001C0854" w:rsidP="0084418D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additional equipment/services/supplies does your facility need to better respond and prevent COVID-19 (specify)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___________________________</w:t>
            </w: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C0854" w:rsidRDefault="001C0854" w:rsidP="001C085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0854" w:rsidRDefault="001C0854" w:rsidP="001C085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lease fill the following section by conducting an observation of the reception and/or waiting areas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(especially around the general practitioners’ office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facility. Spend 1 hour in the reception and/or waiting areas at the beginning of the working day to observe.</w:t>
      </w:r>
    </w:p>
    <w:tbl>
      <w:tblPr>
        <w:tblW w:w="10888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2"/>
        <w:gridCol w:w="5710"/>
        <w:gridCol w:w="1095"/>
        <w:gridCol w:w="1245"/>
        <w:gridCol w:w="2216"/>
      </w:tblGrid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71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09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1C0854" w:rsidTr="0084418D">
        <w:tc>
          <w:tcPr>
            <w:tcW w:w="10888" w:type="dxa"/>
            <w:gridSpan w:val="5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PC instructions </w:t>
            </w:r>
          </w:p>
        </w:tc>
      </w:tr>
      <w:tr w:rsidR="001C0854" w:rsidTr="0084418D">
        <w:tc>
          <w:tcPr>
            <w:tcW w:w="10888" w:type="dxa"/>
            <w:gridSpan w:val="5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nd hygiene performance</w:t>
            </w: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71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n access to alcohol-based hand rub (ABHR)/hand sanitizer with alcohol in the following areas:</w:t>
            </w:r>
          </w:p>
        </w:tc>
        <w:tc>
          <w:tcPr>
            <w:tcW w:w="109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the entrance</w:t>
            </w:r>
          </w:p>
        </w:tc>
        <w:tc>
          <w:tcPr>
            <w:tcW w:w="109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88"/>
                <w:id w:val="-45140314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89"/>
                <w:id w:val="124490782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ting areas</w:t>
            </w:r>
          </w:p>
        </w:tc>
        <w:tc>
          <w:tcPr>
            <w:tcW w:w="109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90"/>
                <w:id w:val="-144753122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91"/>
                <w:id w:val="130636019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622" w:type="dxa"/>
            <w:shd w:val="clear" w:color="auto" w:fill="FFFFFF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710" w:type="dxa"/>
            <w:shd w:val="clear" w:color="auto" w:fill="FFFFFF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lease observe for 15 min  if people entering the facility (including healthcare providers, other staff, patients and visitors) perform hand hygiene upon entering the primary care facility:</w:t>
            </w:r>
          </w:p>
        </w:tc>
        <w:tc>
          <w:tcPr>
            <w:tcW w:w="109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people have entered the facility?</w:t>
            </w:r>
          </w:p>
        </w:tc>
        <w:tc>
          <w:tcPr>
            <w:tcW w:w="2340" w:type="dxa"/>
            <w:gridSpan w:val="2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</w:t>
            </w: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of them performed hand hygiene?</w:t>
            </w:r>
          </w:p>
        </w:tc>
        <w:tc>
          <w:tcPr>
            <w:tcW w:w="2340" w:type="dxa"/>
            <w:gridSpan w:val="2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</w:t>
            </w: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10888" w:type="dxa"/>
            <w:gridSpan w:val="5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iratory hygiene performance</w:t>
            </w:r>
          </w:p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lease observe for 15 min  the medical staff’s and patients/visitors respiratory hygiene compliance at the reception and/or waiting.</w:t>
            </w: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staff did you observe?</w:t>
            </w:r>
          </w:p>
        </w:tc>
        <w:tc>
          <w:tcPr>
            <w:tcW w:w="2340" w:type="dxa"/>
            <w:gridSpan w:val="2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</w:t>
            </w: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of them were wearing mask?</w:t>
            </w:r>
          </w:p>
        </w:tc>
        <w:tc>
          <w:tcPr>
            <w:tcW w:w="2340" w:type="dxa"/>
            <w:gridSpan w:val="2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</w:t>
            </w: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patients/visitors did you observe?</w:t>
            </w:r>
          </w:p>
        </w:tc>
        <w:tc>
          <w:tcPr>
            <w:tcW w:w="2340" w:type="dxa"/>
            <w:gridSpan w:val="2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</w:t>
            </w: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854" w:rsidTr="0084418D">
        <w:tc>
          <w:tcPr>
            <w:tcW w:w="622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10" w:type="dxa"/>
          </w:tcPr>
          <w:p w:rsidR="001C0854" w:rsidRDefault="001C0854" w:rsidP="001C085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of them were wearing mask?</w:t>
            </w:r>
          </w:p>
        </w:tc>
        <w:tc>
          <w:tcPr>
            <w:tcW w:w="2340" w:type="dxa"/>
            <w:gridSpan w:val="2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</w:t>
            </w:r>
          </w:p>
        </w:tc>
        <w:tc>
          <w:tcPr>
            <w:tcW w:w="2216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C0854" w:rsidRDefault="001C0854" w:rsidP="001C085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0854" w:rsidRDefault="001C0854" w:rsidP="001C085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0854" w:rsidRDefault="001C0854" w:rsidP="001C08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e following questions should be completed through an interview, with general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practitioners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>/family physicians.</w:t>
      </w:r>
    </w:p>
    <w:tbl>
      <w:tblPr>
        <w:tblW w:w="10845" w:type="dxa"/>
        <w:tblInd w:w="-5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3435"/>
        <w:gridCol w:w="1245"/>
        <w:gridCol w:w="1515"/>
        <w:gridCol w:w="1500"/>
        <w:gridCol w:w="2355"/>
      </w:tblGrid>
      <w:tr w:rsidR="001C0854" w:rsidTr="0084418D">
        <w:trPr>
          <w:trHeight w:val="440"/>
        </w:trPr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ould like to ask you to think about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essential clinical equipment and supplies, computer equipment, and software you usually utilize while working with COVID-19 patient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Now I will ask you some questions about them to assess their availability and needs for quality care of COVID-19 patients. </w:t>
            </w:r>
          </w:p>
        </w:tc>
      </w:tr>
      <w:tr w:rsidR="001C0854" w:rsidTr="0084418D">
        <w:trPr>
          <w:trHeight w:val="440"/>
        </w:trPr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Pr="001C0854" w:rsidRDefault="001C0854" w:rsidP="008441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8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005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following equipment available for your everyday use? If yes, are those in sufficient amounts?</w:t>
            </w:r>
          </w:p>
        </w:tc>
      </w:tr>
      <w:tr w:rsidR="001C0854" w:rsidTr="0084418D">
        <w:trPr>
          <w:trHeight w:val="440"/>
        </w:trPr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1C0854">
            <w:pPr>
              <w:numPr>
                <w:ilvl w:val="0"/>
                <w:numId w:val="7"/>
              </w:num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27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</w:t>
            </w:r>
          </w:p>
        </w:tc>
        <w:tc>
          <w:tcPr>
            <w:tcW w:w="38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fficient quantity</w:t>
            </w:r>
          </w:p>
        </w:tc>
      </w:tr>
      <w:tr w:rsidR="001C0854" w:rsidTr="0084418D"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1C0854">
            <w:pPr>
              <w:numPr>
                <w:ilvl w:val="0"/>
                <w:numId w:val="11"/>
              </w:num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ctive gown</w:t>
            </w: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52"/>
                <w:id w:val="-60997091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1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53"/>
                <w:id w:val="-83414787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54"/>
                <w:id w:val="1096206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5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55"/>
                <w:id w:val="176757767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1C0854" w:rsidTr="0084418D"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1C0854">
            <w:pPr>
              <w:numPr>
                <w:ilvl w:val="0"/>
                <w:numId w:val="12"/>
              </w:num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k, medical/surgical</w:t>
            </w: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56"/>
                <w:id w:val="45969942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1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57"/>
                <w:id w:val="-147313536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58"/>
                <w:id w:val="-53812928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5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59"/>
                <w:id w:val="210583716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1C0854" w:rsidTr="0084418D"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1C0854">
            <w:pPr>
              <w:numPr>
                <w:ilvl w:val="0"/>
                <w:numId w:val="16"/>
              </w:num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ves</w:t>
            </w: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60"/>
                <w:id w:val="-135325280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1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61"/>
                <w:id w:val="-32466043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62"/>
                <w:id w:val="183950247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5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63"/>
                <w:id w:val="73921884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1C0854" w:rsidTr="0084418D"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1C0854">
            <w:pPr>
              <w:numPr>
                <w:ilvl w:val="0"/>
                <w:numId w:val="13"/>
              </w:num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ggles</w:t>
            </w: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64"/>
                <w:id w:val="-168458272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1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65"/>
                <w:id w:val="48366856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66"/>
                <w:id w:val="-23354682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5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67"/>
                <w:id w:val="-59671417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1C0854" w:rsidTr="0084418D"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84418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0854" w:rsidRDefault="001C0854" w:rsidP="001C0854">
            <w:pPr>
              <w:numPr>
                <w:ilvl w:val="0"/>
                <w:numId w:val="10"/>
              </w:num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e shield</w:t>
            </w: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68"/>
                <w:id w:val="162364274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1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69"/>
                <w:id w:val="131846737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70"/>
                <w:id w:val="-194460134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5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71"/>
                <w:id w:val="-161667372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1C0854" w:rsidTr="0084418D">
        <w:tc>
          <w:tcPr>
            <w:tcW w:w="795" w:type="dxa"/>
          </w:tcPr>
          <w:p w:rsidR="001C0854" w:rsidRDefault="001C0854" w:rsidP="0084418D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</w:tcPr>
          <w:p w:rsidR="001C0854" w:rsidRDefault="001C0854" w:rsidP="001C0854">
            <w:pPr>
              <w:numPr>
                <w:ilvl w:val="0"/>
                <w:numId w:val="17"/>
              </w:num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 masks (N95 or FFP2)</w:t>
            </w: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72"/>
                <w:id w:val="15341826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1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73"/>
                <w:id w:val="203183886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5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sdt>
              <w:sdtPr>
                <w:tag w:val="goog_rdk_174"/>
                <w:id w:val="150616741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235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sdt>
              <w:sdtPr>
                <w:tag w:val="goog_rdk_175"/>
                <w:id w:val="-71890156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1C0854" w:rsidTr="0084418D">
        <w:tc>
          <w:tcPr>
            <w:tcW w:w="795" w:type="dxa"/>
          </w:tcPr>
          <w:p w:rsidR="001C0854" w:rsidRPr="001C0854" w:rsidRDefault="001C0854" w:rsidP="0084418D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8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bookmarkStart w:id="2" w:name="_GoBack"/>
            <w:bookmarkEnd w:id="2"/>
          </w:p>
        </w:tc>
        <w:tc>
          <w:tcPr>
            <w:tcW w:w="3435" w:type="dxa"/>
          </w:tcPr>
          <w:p w:rsidR="001C0854" w:rsidRDefault="001C0854" w:rsidP="001C0854">
            <w:pPr>
              <w:numPr>
                <w:ilvl w:val="0"/>
                <w:numId w:val="9"/>
              </w:num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additional equipment/services/supplies does your facility need to better respond and prevent COVID-19 (specify)?</w:t>
            </w:r>
          </w:p>
        </w:tc>
        <w:tc>
          <w:tcPr>
            <w:tcW w:w="124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</w:tcPr>
          <w:p w:rsidR="001C0854" w:rsidRDefault="001C0854" w:rsidP="008441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C0854" w:rsidRDefault="001C0854" w:rsidP="001C08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C0854" w:rsidRDefault="001C0854" w:rsidP="001C08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C0854" w:rsidRDefault="001C0854" w:rsidP="001C08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C0854" w:rsidRDefault="001C0854" w:rsidP="001C08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C0854" w:rsidRDefault="001C0854" w:rsidP="001C0854">
      <w:pPr>
        <w:rPr>
          <w:rFonts w:ascii="Times New Roman" w:hAnsi="Times New Roman" w:cs="Times New Roman"/>
          <w:sz w:val="24"/>
          <w:szCs w:val="24"/>
        </w:rPr>
      </w:pPr>
    </w:p>
    <w:p w:rsidR="001C0854" w:rsidRPr="00621220" w:rsidRDefault="001C0854" w:rsidP="001C0854">
      <w:pPr>
        <w:rPr>
          <w:rFonts w:ascii="Times New Roman" w:hAnsi="Times New Roman" w:cs="Times New Roman"/>
          <w:sz w:val="24"/>
          <w:szCs w:val="24"/>
        </w:rPr>
      </w:pPr>
    </w:p>
    <w:p w:rsidR="001C0854" w:rsidRPr="00DF4A37" w:rsidRDefault="001C0854" w:rsidP="001C085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C0854" w:rsidRPr="00205A23" w:rsidRDefault="001C0854" w:rsidP="001C0854">
      <w:pPr>
        <w:rPr>
          <w:rFonts w:ascii="Times New Roman" w:hAnsi="Times New Roman" w:cs="Times New Roman"/>
          <w:sz w:val="24"/>
          <w:szCs w:val="24"/>
        </w:rPr>
      </w:pPr>
    </w:p>
    <w:p w:rsidR="001C0854" w:rsidRDefault="001C0854" w:rsidP="001C0854"/>
    <w:p w:rsidR="001C0854" w:rsidRDefault="001C0854"/>
    <w:sectPr w:rsidR="001C0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37500"/>
    <w:multiLevelType w:val="hybridMultilevel"/>
    <w:tmpl w:val="84EE1CD2"/>
    <w:lvl w:ilvl="0" w:tplc="FC341B0C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10BAE"/>
    <w:multiLevelType w:val="multilevel"/>
    <w:tmpl w:val="84BA65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CF11CFC"/>
    <w:multiLevelType w:val="multilevel"/>
    <w:tmpl w:val="2F5C45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6C6757"/>
    <w:multiLevelType w:val="multilevel"/>
    <w:tmpl w:val="9D4CE302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1A6E26FB"/>
    <w:multiLevelType w:val="multilevel"/>
    <w:tmpl w:val="3FD68A72"/>
    <w:lvl w:ilvl="0">
      <w:start w:val="1"/>
      <w:numFmt w:val="lowerLetter"/>
      <w:lvlText w:val="%1)"/>
      <w:lvlJc w:val="left"/>
      <w:pPr>
        <w:ind w:left="692" w:hanging="360"/>
      </w:pPr>
    </w:lvl>
    <w:lvl w:ilvl="1">
      <w:start w:val="1"/>
      <w:numFmt w:val="lowerLetter"/>
      <w:lvlText w:val="%2."/>
      <w:lvlJc w:val="left"/>
      <w:pPr>
        <w:ind w:left="1412" w:hanging="360"/>
      </w:pPr>
    </w:lvl>
    <w:lvl w:ilvl="2">
      <w:start w:val="1"/>
      <w:numFmt w:val="lowerRoman"/>
      <w:lvlText w:val="%3."/>
      <w:lvlJc w:val="right"/>
      <w:pPr>
        <w:ind w:left="2132" w:hanging="180"/>
      </w:pPr>
    </w:lvl>
    <w:lvl w:ilvl="3">
      <w:start w:val="1"/>
      <w:numFmt w:val="decimal"/>
      <w:lvlText w:val="%4."/>
      <w:lvlJc w:val="left"/>
      <w:pPr>
        <w:ind w:left="2852" w:hanging="360"/>
      </w:pPr>
    </w:lvl>
    <w:lvl w:ilvl="4">
      <w:start w:val="1"/>
      <w:numFmt w:val="lowerLetter"/>
      <w:lvlText w:val="%5."/>
      <w:lvlJc w:val="left"/>
      <w:pPr>
        <w:ind w:left="3572" w:hanging="360"/>
      </w:pPr>
    </w:lvl>
    <w:lvl w:ilvl="5">
      <w:start w:val="1"/>
      <w:numFmt w:val="lowerRoman"/>
      <w:lvlText w:val="%6."/>
      <w:lvlJc w:val="right"/>
      <w:pPr>
        <w:ind w:left="4292" w:hanging="180"/>
      </w:pPr>
    </w:lvl>
    <w:lvl w:ilvl="6">
      <w:start w:val="1"/>
      <w:numFmt w:val="decimal"/>
      <w:lvlText w:val="%7."/>
      <w:lvlJc w:val="left"/>
      <w:pPr>
        <w:ind w:left="5012" w:hanging="360"/>
      </w:pPr>
    </w:lvl>
    <w:lvl w:ilvl="7">
      <w:start w:val="1"/>
      <w:numFmt w:val="lowerLetter"/>
      <w:lvlText w:val="%8."/>
      <w:lvlJc w:val="left"/>
      <w:pPr>
        <w:ind w:left="5732" w:hanging="360"/>
      </w:pPr>
    </w:lvl>
    <w:lvl w:ilvl="8">
      <w:start w:val="1"/>
      <w:numFmt w:val="lowerRoman"/>
      <w:lvlText w:val="%9."/>
      <w:lvlJc w:val="right"/>
      <w:pPr>
        <w:ind w:left="6452" w:hanging="180"/>
      </w:pPr>
    </w:lvl>
  </w:abstractNum>
  <w:abstractNum w:abstractNumId="5" w15:restartNumberingAfterBreak="0">
    <w:nsid w:val="23E24E93"/>
    <w:multiLevelType w:val="multilevel"/>
    <w:tmpl w:val="27C4FF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5EE639B"/>
    <w:multiLevelType w:val="multilevel"/>
    <w:tmpl w:val="F8847B2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357EE"/>
    <w:multiLevelType w:val="multilevel"/>
    <w:tmpl w:val="24C293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A6D62CA"/>
    <w:multiLevelType w:val="multilevel"/>
    <w:tmpl w:val="53902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CED43E2"/>
    <w:multiLevelType w:val="hybridMultilevel"/>
    <w:tmpl w:val="28F48964"/>
    <w:lvl w:ilvl="0" w:tplc="FC341B0C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DD7500E"/>
    <w:multiLevelType w:val="multilevel"/>
    <w:tmpl w:val="D1C646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52C51F9"/>
    <w:multiLevelType w:val="multilevel"/>
    <w:tmpl w:val="515EF64E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12" w15:restartNumberingAfterBreak="0">
    <w:nsid w:val="5ECC0C0F"/>
    <w:multiLevelType w:val="multilevel"/>
    <w:tmpl w:val="8264D8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F10280C"/>
    <w:multiLevelType w:val="multilevel"/>
    <w:tmpl w:val="1144DD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1883F25"/>
    <w:multiLevelType w:val="multilevel"/>
    <w:tmpl w:val="777C41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8A52402"/>
    <w:multiLevelType w:val="multilevel"/>
    <w:tmpl w:val="41828A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7B2C2AB8"/>
    <w:multiLevelType w:val="hybridMultilevel"/>
    <w:tmpl w:val="0F0458DE"/>
    <w:lvl w:ilvl="0" w:tplc="3ECEF238">
      <w:start w:val="25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5"/>
  </w:num>
  <w:num w:numId="2">
    <w:abstractNumId w:val="4"/>
  </w:num>
  <w:num w:numId="3">
    <w:abstractNumId w:val="11"/>
  </w:num>
  <w:num w:numId="4">
    <w:abstractNumId w:val="9"/>
  </w:num>
  <w:num w:numId="5">
    <w:abstractNumId w:val="16"/>
  </w:num>
  <w:num w:numId="6">
    <w:abstractNumId w:val="0"/>
  </w:num>
  <w:num w:numId="7">
    <w:abstractNumId w:val="2"/>
  </w:num>
  <w:num w:numId="8">
    <w:abstractNumId w:val="3"/>
  </w:num>
  <w:num w:numId="9">
    <w:abstractNumId w:val="5"/>
  </w:num>
  <w:num w:numId="10">
    <w:abstractNumId w:val="7"/>
  </w:num>
  <w:num w:numId="11">
    <w:abstractNumId w:val="14"/>
  </w:num>
  <w:num w:numId="12">
    <w:abstractNumId w:val="8"/>
  </w:num>
  <w:num w:numId="13">
    <w:abstractNumId w:val="13"/>
  </w:num>
  <w:num w:numId="14">
    <w:abstractNumId w:val="6"/>
  </w:num>
  <w:num w:numId="15">
    <w:abstractNumId w:val="1"/>
  </w:num>
  <w:num w:numId="16">
    <w:abstractNumId w:val="12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B69"/>
    <w:rsid w:val="000A7F7A"/>
    <w:rsid w:val="001C0854"/>
    <w:rsid w:val="00214B69"/>
    <w:rsid w:val="004147A0"/>
    <w:rsid w:val="00FC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B40CF"/>
  <w15:chartTrackingRefBased/>
  <w15:docId w15:val="{0B1EC134-D4A4-4019-9460-127C066F9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F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985</Words>
  <Characters>11321</Characters>
  <Application>Microsoft Office Word</Application>
  <DocSecurity>0</DocSecurity>
  <Lines>94</Lines>
  <Paragraphs>26</Paragraphs>
  <ScaleCrop>false</ScaleCrop>
  <Company/>
  <LinksUpToDate>false</LinksUpToDate>
  <CharactersWithSpaces>1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ine Aslanyan</dc:creator>
  <cp:keywords/>
  <dc:description/>
  <cp:lastModifiedBy>Lusine Aslanyan</cp:lastModifiedBy>
  <cp:revision>4</cp:revision>
  <dcterms:created xsi:type="dcterms:W3CDTF">2022-11-17T09:01:00Z</dcterms:created>
  <dcterms:modified xsi:type="dcterms:W3CDTF">2022-11-17T09:10:00Z</dcterms:modified>
</cp:coreProperties>
</file>